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 3 Table. Sensitivity analysis with respect to Table 4.</w:t>
      </w:r>
      <w:r>
        <w:rPr>
          <w:rFonts w:cs="Calibri" w:ascii="Calibri" w:hAnsi="Calibri"/>
          <w:sz w:val="22"/>
          <w:szCs w:val="22"/>
          <w:lang w:val="en-GB"/>
        </w:rPr>
        <w:t xml:space="preserve"> Average difference between the indicators: comparison between IAD and the estimate obtained from the “best estimate” by including in the denominator also patients detected only by IAD. For each indicator the p-value of the significance of the difference is shown. 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818"/>
        <w:gridCol w:w="948"/>
        <w:gridCol w:w="1231"/>
        <w:gridCol w:w="1066"/>
        <w:gridCol w:w="1346"/>
        <w:gridCol w:w="959"/>
        <w:gridCol w:w="1197"/>
      </w:tblGrid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2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2DM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ypertension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HD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Δ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Δ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Δ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erapeutic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atin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Betablocker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CE inhibitor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21</w:t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ntithrombotic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65</w:t>
            </w:r>
          </w:p>
        </w:tc>
      </w:tr>
      <w:tr>
        <w:trPr/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Diagnostic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icroalbuminuri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2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1.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lycated hemoglob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1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55</w:t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pid profil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5.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6.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6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eatinin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7.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CG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7.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13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ye exa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4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10:56:00Z</dcterms:created>
  <dc:creator>Rosa Gini</dc:creator>
  <dc:description/>
  <cp:keywords/>
  <dc:language>en-US</dc:language>
  <cp:lastModifiedBy>rosa</cp:lastModifiedBy>
  <dcterms:modified xsi:type="dcterms:W3CDTF">2017-09-21T15:22:00Z</dcterms:modified>
  <cp:revision>5</cp:revision>
  <dc:subject/>
  <dc:title>Gender</dc:title>
</cp:coreProperties>
</file>